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71D" w:rsidRPr="001040D4" w:rsidRDefault="004B271D" w:rsidP="004B271D">
      <w:pPr>
        <w:pStyle w:val="Paragraphedeliste"/>
        <w:spacing w:line="360" w:lineRule="auto"/>
        <w:ind w:left="-142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1040D4">
        <w:rPr>
          <w:rFonts w:ascii="Times New Roman" w:hAnsi="Times New Roman" w:cs="Times New Roman"/>
          <w:b/>
          <w:sz w:val="24"/>
          <w:szCs w:val="24"/>
        </w:rPr>
        <w:t>Table 1S: EQ-5D questionnaire</w:t>
      </w:r>
    </w:p>
    <w:p w:rsidR="004B271D" w:rsidRPr="001040D4" w:rsidRDefault="004B271D" w:rsidP="004B271D">
      <w:pPr>
        <w:pStyle w:val="Paragraphedeliste"/>
        <w:spacing w:line="360" w:lineRule="auto"/>
        <w:ind w:left="-142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6353"/>
        <w:gridCol w:w="1301"/>
      </w:tblGrid>
      <w:tr w:rsidR="004B271D" w:rsidRPr="00192A1A" w:rsidTr="00910C85">
        <w:trPr>
          <w:cantSplit/>
          <w:tblHeader/>
          <w:jc w:val="center"/>
        </w:trPr>
        <w:tc>
          <w:tcPr>
            <w:tcW w:w="77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B271D" w:rsidRPr="00192A1A" w:rsidRDefault="004B271D" w:rsidP="00C9047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4B271D" w:rsidRPr="00192A1A" w:rsidRDefault="004B271D" w:rsidP="00C9047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  <w:r w:rsidRPr="00192A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br/>
              <w:t>N=1085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obility</w:t>
            </w:r>
          </w:p>
        </w:tc>
        <w:tc>
          <w:tcPr>
            <w:tcW w:w="63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9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issing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6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have no problems in walking abou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6 (42.6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have some problems in walking abou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0 (55.9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am confined to b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 (1.5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elf-care</w:t>
            </w:r>
          </w:p>
        </w:tc>
        <w:tc>
          <w:tcPr>
            <w:tcW w:w="63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9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issing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6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have no problems with self-ca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3 (57.4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have some problems washing or dressing myself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8 (38.2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am unable to wash or dress myself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 (4.4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4B271D" w:rsidRPr="001A22F0" w:rsidTr="00910C85">
        <w:trPr>
          <w:cantSplit/>
          <w:jc w:val="center"/>
        </w:trPr>
        <w:tc>
          <w:tcPr>
            <w:tcW w:w="77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Usual activities </w:t>
            </w:r>
            <w:r w:rsidRPr="00192A1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(e.g. work, study, housework, family or leisure activities)</w:t>
            </w:r>
            <w:r w:rsidRPr="00192A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9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6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 have no problems with performing my usual activities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8 (38.2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have some problems with performing my usual activiti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56 (53.1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am unable to perform my usual activiti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5 (8.7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4B271D" w:rsidRPr="00192A1A" w:rsidTr="00910C85">
        <w:trPr>
          <w:cantSplit/>
          <w:jc w:val="center"/>
        </w:trPr>
        <w:tc>
          <w:tcPr>
            <w:tcW w:w="77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Pain/ discomfort 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9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6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 have no pain or discomfort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6 (20.5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have moderate pain or discomfor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3 (70.2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have extreme pain or discomfor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0 (9.3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4B271D" w:rsidRPr="00192A1A" w:rsidTr="00910C85">
        <w:trPr>
          <w:cantSplit/>
          <w:jc w:val="center"/>
        </w:trPr>
        <w:tc>
          <w:tcPr>
            <w:tcW w:w="77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nxiety/ depression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9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issing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6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 am not anxious or depressed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0 (32.6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am moderately anxious or depress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3 (58.6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 am extremely anxious or depress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2A1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 (8.8%)</w:t>
            </w:r>
          </w:p>
        </w:tc>
      </w:tr>
      <w:tr w:rsidR="004B271D" w:rsidRPr="00192A1A" w:rsidTr="00910C85">
        <w:trPr>
          <w:cantSplit/>
          <w:jc w:val="center"/>
        </w:trPr>
        <w:tc>
          <w:tcPr>
            <w:tcW w:w="907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B271D" w:rsidRPr="00192A1A" w:rsidRDefault="004B271D" w:rsidP="00C9047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4B271D" w:rsidRDefault="004B271D" w:rsidP="004B271D">
      <w:pPr>
        <w:pStyle w:val="Paragraphedeliste"/>
        <w:spacing w:line="360" w:lineRule="auto"/>
        <w:ind w:left="-142"/>
        <w:contextualSpacing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271D" w:rsidRDefault="004B271D" w:rsidP="004B271D">
      <w:pPr>
        <w:pStyle w:val="Paragraphedeliste"/>
        <w:spacing w:line="360" w:lineRule="auto"/>
        <w:ind w:left="-142"/>
        <w:contextualSpacing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271D" w:rsidRDefault="004B271D" w:rsidP="004B271D">
      <w:pPr>
        <w:pStyle w:val="Paragraphedeliste"/>
        <w:spacing w:line="360" w:lineRule="auto"/>
        <w:ind w:left="-142"/>
        <w:contextualSpacing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271D" w:rsidRDefault="004B271D" w:rsidP="004B271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4B271D" w:rsidRDefault="004B271D" w:rsidP="004B271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271D" w:rsidRDefault="004B271D" w:rsidP="004B271D">
      <w:pPr>
        <w:pStyle w:val="Paragraphedeliste"/>
        <w:spacing w:line="360" w:lineRule="auto"/>
        <w:ind w:left="-142"/>
        <w:contextualSpacing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7A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S</w:t>
      </w:r>
      <w:r w:rsidRPr="00CB7A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Habitation and equipment </w:t>
      </w:r>
    </w:p>
    <w:tbl>
      <w:tblPr>
        <w:tblStyle w:val="Grilledutableau"/>
        <w:tblW w:w="7371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00"/>
        <w:tblLook w:val="04A0" w:firstRow="1" w:lastRow="0" w:firstColumn="1" w:lastColumn="0" w:noHBand="0" w:noVBand="1"/>
      </w:tblPr>
      <w:tblGrid>
        <w:gridCol w:w="5245"/>
        <w:gridCol w:w="2126"/>
      </w:tblGrid>
      <w:tr w:rsidR="004B271D" w:rsidTr="00910C85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ban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r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1/1083 (66.6%)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2/1083 (33.4%)</w:t>
            </w:r>
          </w:p>
        </w:tc>
      </w:tr>
      <w:tr w:rsidR="004B271D" w:rsidTr="00910C85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artment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7/1083 (68.1%)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3/1083 (28.9%)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/1083 (3.0%)</w:t>
            </w:r>
          </w:p>
        </w:tc>
      </w:tr>
      <w:tr w:rsidR="004B271D" w:rsidTr="00910C85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ce of a floor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side stairs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vator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ide stairs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all spaces 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ge spaces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wer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Adapted 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Accessible 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Walk-in 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htub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Adapted 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Accessible 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Walk-i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0/1075 (84.7%)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5/1070 (58.4%)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/1071 (20.9%)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6/1070 (78.1%)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7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/1063 (26.4%)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6/1074 (76.9%)</w:t>
            </w:r>
          </w:p>
          <w:p w:rsidR="004B271D" w:rsidRDefault="004B271D" w:rsidP="00C9047B">
            <w:pPr>
              <w:pStyle w:val="Paragraphedeliste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4/1083 (50.2%)</w:t>
            </w:r>
          </w:p>
          <w:p w:rsidR="004B271D" w:rsidRDefault="004B271D" w:rsidP="00C9047B">
            <w:pPr>
              <w:pStyle w:val="Paragraphedeliste"/>
              <w:ind w:left="175" w:right="-108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148/544 (27.2%)</w:t>
            </w:r>
          </w:p>
          <w:p w:rsidR="004B271D" w:rsidRDefault="004B271D" w:rsidP="00C9047B">
            <w:pPr>
              <w:pStyle w:val="Paragraphedeliste"/>
              <w:ind w:left="175" w:right="-108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97/544 (17.8%)</w:t>
            </w:r>
          </w:p>
          <w:p w:rsidR="004B271D" w:rsidRDefault="004B271D" w:rsidP="00C9047B">
            <w:pPr>
              <w:pStyle w:val="Paragraphedeliste"/>
              <w:ind w:left="175" w:right="-108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160/544 (29.4%)</w:t>
            </w:r>
          </w:p>
          <w:p w:rsidR="004B271D" w:rsidRDefault="004B271D" w:rsidP="00C9047B">
            <w:pPr>
              <w:pStyle w:val="Paragraphedeliste"/>
              <w:ind w:left="175" w:right="-108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2/1083 (39.0%)</w:t>
            </w:r>
          </w:p>
          <w:p w:rsidR="004B271D" w:rsidRDefault="004B271D" w:rsidP="00C9047B">
            <w:pPr>
              <w:pStyle w:val="Paragraphedeliste"/>
              <w:ind w:left="175" w:right="-108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28/422 (6.6%)</w:t>
            </w:r>
          </w:p>
          <w:p w:rsidR="004B271D" w:rsidRDefault="004B271D" w:rsidP="00C9047B">
            <w:pPr>
              <w:pStyle w:val="Paragraphedeliste"/>
              <w:ind w:left="175" w:right="-108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24/422 (5.7%)</w:t>
            </w:r>
          </w:p>
          <w:p w:rsidR="004B271D" w:rsidRDefault="004B271D" w:rsidP="00C9047B">
            <w:pPr>
              <w:pStyle w:val="Paragraphedeliste"/>
              <w:ind w:left="175" w:right="-108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32/422 (7.6%)</w:t>
            </w:r>
          </w:p>
        </w:tc>
      </w:tr>
    </w:tbl>
    <w:p w:rsidR="004B271D" w:rsidRDefault="004B271D" w:rsidP="004B271D">
      <w:pPr>
        <w:pStyle w:val="Paragraphedeliste"/>
        <w:spacing w:line="360" w:lineRule="auto"/>
        <w:ind w:left="-142"/>
        <w:contextualSpacing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271D" w:rsidRDefault="004B271D" w:rsidP="004B271D">
      <w:pPr>
        <w:pStyle w:val="Paragraphedeliste"/>
        <w:spacing w:line="360" w:lineRule="auto"/>
        <w:ind w:left="-142"/>
        <w:contextualSpacing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271D" w:rsidRDefault="004B271D" w:rsidP="004B271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4B271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0553" w:rsidRDefault="00B60553">
      <w:r>
        <w:separator/>
      </w:r>
    </w:p>
  </w:endnote>
  <w:endnote w:type="continuationSeparator" w:id="0">
    <w:p w:rsidR="00B60553" w:rsidRDefault="00B60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2E66" w:rsidRPr="00ED721F" w:rsidRDefault="008838BF" w:rsidP="00B53B3C">
    <w:pPr>
      <w:pStyle w:val="Pieddepage"/>
      <w:rPr>
        <w:rFonts w:ascii="Times New Roman" w:hAnsi="Times New Roman" w:cs="Times New Roman"/>
        <w:i/>
        <w:sz w:val="20"/>
        <w:szCs w:val="20"/>
      </w:rPr>
    </w:pPr>
    <w:r w:rsidRPr="00ED721F">
      <w:rPr>
        <w:rFonts w:ascii="Times New Roman" w:hAnsi="Times New Roman" w:cs="Times New Roman"/>
        <w:i/>
        <w:sz w:val="20"/>
        <w:szCs w:val="20"/>
      </w:rPr>
      <w:tab/>
    </w:r>
    <w:sdt>
      <w:sdtPr>
        <w:rPr>
          <w:rFonts w:ascii="Times New Roman" w:hAnsi="Times New Roman" w:cs="Times New Roman"/>
          <w:i/>
          <w:sz w:val="20"/>
          <w:szCs w:val="20"/>
        </w:rPr>
        <w:id w:val="1020282196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Times New Roman" w:hAnsi="Times New Roman" w:cs="Times New Roman"/>
              <w:i/>
              <w:sz w:val="20"/>
              <w:szCs w:val="20"/>
            </w:rPr>
            <w:id w:val="98381352"/>
            <w:docPartObj>
              <w:docPartGallery w:val="Page Numbers (Top of Page)"/>
              <w:docPartUnique/>
            </w:docPartObj>
          </w:sdtPr>
          <w:sdtEndPr/>
          <w:sdtContent>
            <w:r w:rsidRPr="00ED721F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  <w:r w:rsidRPr="00ED7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begin"/>
            </w:r>
            <w:r w:rsidRPr="00ED7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instrText>PAGE</w:instrText>
            </w:r>
            <w:r w:rsidRPr="00ED7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separate"/>
            </w:r>
            <w:r w:rsidR="0099289E">
              <w:rPr>
                <w:rFonts w:ascii="Times New Roman" w:hAnsi="Times New Roman" w:cs="Times New Roman"/>
                <w:bCs/>
                <w:i/>
                <w:noProof/>
                <w:sz w:val="20"/>
                <w:szCs w:val="20"/>
              </w:rPr>
              <w:t>2</w:t>
            </w:r>
            <w:r w:rsidRPr="00ED7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end"/>
            </w:r>
            <w:r w:rsidRPr="00ED72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/ </w:t>
            </w:r>
            <w:r w:rsidRPr="00ED7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begin"/>
            </w:r>
            <w:r w:rsidRPr="00ED7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instrText>NUMPAGES</w:instrText>
            </w:r>
            <w:r w:rsidRPr="00ED7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separate"/>
            </w:r>
            <w:r w:rsidR="0099289E">
              <w:rPr>
                <w:rFonts w:ascii="Times New Roman" w:hAnsi="Times New Roman" w:cs="Times New Roman"/>
                <w:bCs/>
                <w:i/>
                <w:noProof/>
                <w:sz w:val="20"/>
                <w:szCs w:val="20"/>
              </w:rPr>
              <w:t>4</w:t>
            </w:r>
            <w:r w:rsidRPr="00ED721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end"/>
            </w:r>
          </w:sdtContent>
        </w:sdt>
      </w:sdtContent>
    </w:sdt>
  </w:p>
  <w:p w:rsidR="00B02E66" w:rsidRPr="00C418C2" w:rsidRDefault="00B60553" w:rsidP="00C418C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0553" w:rsidRDefault="00B60553">
      <w:r>
        <w:separator/>
      </w:r>
    </w:p>
  </w:footnote>
  <w:footnote w:type="continuationSeparator" w:id="0">
    <w:p w:rsidR="00B60553" w:rsidRDefault="00B60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D52"/>
    <w:rsid w:val="000C30F7"/>
    <w:rsid w:val="000C7D3F"/>
    <w:rsid w:val="000E3C98"/>
    <w:rsid w:val="001247F3"/>
    <w:rsid w:val="00142DC0"/>
    <w:rsid w:val="00147577"/>
    <w:rsid w:val="001A22F0"/>
    <w:rsid w:val="001E67E4"/>
    <w:rsid w:val="00216079"/>
    <w:rsid w:val="003A2ADA"/>
    <w:rsid w:val="004B271D"/>
    <w:rsid w:val="005E2EA3"/>
    <w:rsid w:val="00685D52"/>
    <w:rsid w:val="00733C60"/>
    <w:rsid w:val="008043EC"/>
    <w:rsid w:val="0088386C"/>
    <w:rsid w:val="008838BF"/>
    <w:rsid w:val="00947C8F"/>
    <w:rsid w:val="0099289E"/>
    <w:rsid w:val="00A6581A"/>
    <w:rsid w:val="00AA30F1"/>
    <w:rsid w:val="00B262CF"/>
    <w:rsid w:val="00B53B3C"/>
    <w:rsid w:val="00B60553"/>
    <w:rsid w:val="00BD4863"/>
    <w:rsid w:val="00C9047B"/>
    <w:rsid w:val="00D46019"/>
    <w:rsid w:val="00D763EB"/>
    <w:rsid w:val="00EB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1848D"/>
  <w15:docId w15:val="{3E509D3C-26BF-F246-A3A4-A22651C3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71D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B271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4B271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B271D"/>
  </w:style>
  <w:style w:type="table" w:styleId="Grilledutableau">
    <w:name w:val="Table Grid"/>
    <w:basedOn w:val="TableauNormal"/>
    <w:uiPriority w:val="59"/>
    <w:rsid w:val="004B2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53B3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3B3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B53B3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53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rry Radeau</dc:creator>
  <cp:lastModifiedBy>Utilisateur Microsoft Office</cp:lastModifiedBy>
  <cp:revision>3</cp:revision>
  <dcterms:created xsi:type="dcterms:W3CDTF">2021-08-29T11:38:00Z</dcterms:created>
  <dcterms:modified xsi:type="dcterms:W3CDTF">2021-08-29T11:38:00Z</dcterms:modified>
</cp:coreProperties>
</file>